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190" w:rsidRDefault="00881190" w:rsidP="00881190">
      <w:pPr>
        <w:shd w:val="clear" w:color="auto" w:fill="FFFFFF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Additional file 3 Allelic diversity of MSP-1, MSP-2, EBA-175 and GLURP of </w:t>
      </w:r>
      <w:r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P. falciparum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in Bantus and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Baka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Pygmies</w:t>
      </w:r>
    </w:p>
    <w:tbl>
      <w:tblPr>
        <w:tblpPr w:leftFromText="141" w:rightFromText="141" w:bottomFromText="200" w:vertAnchor="text" w:tblpY="1"/>
        <w:tblW w:w="4906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371"/>
        <w:gridCol w:w="1008"/>
        <w:gridCol w:w="1134"/>
        <w:gridCol w:w="1134"/>
        <w:gridCol w:w="426"/>
        <w:gridCol w:w="705"/>
        <w:gridCol w:w="1134"/>
        <w:gridCol w:w="426"/>
        <w:gridCol w:w="576"/>
        <w:gridCol w:w="1199"/>
      </w:tblGrid>
      <w:tr w:rsidR="00881190" w:rsidTr="00CE0E82">
        <w:trPr>
          <w:trHeight w:val="638"/>
        </w:trPr>
        <w:tc>
          <w:tcPr>
            <w:tcW w:w="752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"/>
                <w:szCs w:val="2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553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0"/>
                <w:szCs w:val="2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llele</w:t>
            </w:r>
          </w:p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ze</w:t>
            </w:r>
            <w:r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44" w:type="pct"/>
            <w:gridSpan w:val="2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881190" w:rsidRDefault="00881190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solated Pygmy Villages</w:t>
            </w:r>
          </w:p>
          <w:p w:rsidR="00881190" w:rsidRDefault="00881190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34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881190" w:rsidRDefault="00881190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09" w:type="pct"/>
            <w:gridSpan w:val="2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881190" w:rsidRDefault="00881190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ixed Villages</w:t>
            </w:r>
          </w:p>
        </w:tc>
        <w:tc>
          <w:tcPr>
            <w:tcW w:w="234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881190" w:rsidRDefault="00881190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gridSpan w:val="2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881190" w:rsidRDefault="00881190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estry Villages</w:t>
            </w:r>
          </w:p>
        </w:tc>
      </w:tr>
      <w:tr w:rsidR="00881190" w:rsidTr="00CE0E82">
        <w:trPr>
          <w:trHeight w:val="51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190" w:rsidRDefault="00881190" w:rsidP="00CE0E82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243F60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2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llele 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87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22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llele 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6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5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llele (%)</w:t>
            </w:r>
          </w:p>
        </w:tc>
      </w:tr>
      <w:tr w:rsidR="00881190" w:rsidTr="00CE0E82">
        <w:trPr>
          <w:trHeight w:val="4342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SP1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a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b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c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d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e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f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K1-g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ad20-a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ad20-b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ad20-c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ad20-d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ad20-e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Ro33-a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Ro33-b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tal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ragmen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color w:val="000000"/>
                <w:sz w:val="8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color w:val="000000"/>
                <w:sz w:val="8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5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8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2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5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8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5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8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3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5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5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00</w:t>
            </w:r>
          </w:p>
          <w:p w:rsidR="00881190" w:rsidRDefault="00881190" w:rsidP="00CE0E82">
            <w:pPr>
              <w:shd w:val="clear" w:color="auto" w:fill="FFFFFF"/>
              <w:spacing w:after="0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7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1.7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3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8.7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3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1.7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0.4)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6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6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7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3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2.7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5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5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3.7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6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1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0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6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6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1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4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3.2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0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9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1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8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881190" w:rsidTr="00CE0E82">
        <w:trPr>
          <w:trHeight w:val="3334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SP2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C27-a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C27-b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C27-c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pt-BR"/>
              </w:rPr>
              <w:t>FC27-d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pt-BR"/>
              </w:rPr>
              <w:t>FC27-e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pt-BR"/>
              </w:rPr>
              <w:t>3D7-a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pt-BR"/>
              </w:rPr>
              <w:t>3D7-b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pt-BR"/>
              </w:rPr>
              <w:t>3D7-c</w:t>
            </w:r>
          </w:p>
          <w:p w:rsidR="00881190" w:rsidRPr="000A1C18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</w:rPr>
            </w:pPr>
            <w:r w:rsidRPr="000A1C1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D7-d</w:t>
            </w:r>
          </w:p>
          <w:p w:rsidR="00881190" w:rsidRPr="000A1C18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</w:rPr>
            </w:pPr>
            <w:r w:rsidRPr="000A1C1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D7-e</w:t>
            </w:r>
          </w:p>
          <w:p w:rsidR="00881190" w:rsidRPr="000A1C18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1C1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D7-f</w:t>
            </w:r>
          </w:p>
          <w:p w:rsidR="00881190" w:rsidRPr="000A1C18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bCs/>
              </w:rPr>
            </w:pPr>
            <w:r w:rsidRPr="000A1C18">
              <w:rPr>
                <w:rFonts w:ascii="Times New Roman" w:hAnsi="Times New Roman"/>
                <w:b/>
                <w:bCs/>
                <w:sz w:val="16"/>
                <w:szCs w:val="16"/>
              </w:rPr>
              <w:t>Total fragment</w:t>
            </w:r>
            <w:r w:rsidRPr="000A1C18">
              <w:rPr>
                <w:b/>
                <w:bCs/>
              </w:rPr>
              <w:t xml:space="preserve">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Pr="000A1C18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5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2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7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9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0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0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8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1.2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7.3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3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6.1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4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1.2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4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0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7.4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5.5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5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9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7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81190" w:rsidTr="00CE0E82">
        <w:trPr>
          <w:trHeight w:val="1389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LURP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1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2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3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4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tal fragmen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0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0.8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79.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8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6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6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5.2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7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0.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4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0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3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5.9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7.1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9.6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7.4)</w:t>
            </w:r>
          </w:p>
        </w:tc>
      </w:tr>
      <w:tr w:rsidR="00881190" w:rsidTr="00CE0E82">
        <w:trPr>
          <w:trHeight w:val="847"/>
        </w:trPr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BA-175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i/>
                <w:iCs/>
                <w:color w:val="243F6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tal fragmen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95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18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90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10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70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32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68.6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31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both"/>
              <w:rPr>
                <w:b/>
                <w:color w:val="000000"/>
                <w:lang w:val="en-U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240" w:lineRule="auto"/>
              <w:jc w:val="right"/>
              <w:rPr>
                <w:color w:val="000000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6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9 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70.4)</w:t>
            </w:r>
          </w:p>
          <w:p w:rsidR="00881190" w:rsidRDefault="00881190" w:rsidP="00CE0E82">
            <w:pPr>
              <w:shd w:val="clear" w:color="auto" w:fill="FFFFFF"/>
              <w:spacing w:after="0" w:line="360" w:lineRule="auto"/>
              <w:rPr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29.6)</w:t>
            </w:r>
          </w:p>
        </w:tc>
      </w:tr>
    </w:tbl>
    <w:p w:rsidR="00881190" w:rsidRDefault="00881190" w:rsidP="00881190">
      <w:pPr>
        <w:shd w:val="clear" w:color="auto" w:fill="FFFFFF"/>
        <w:rPr>
          <w:rFonts w:ascii="Times New Roman" w:hAnsi="Times New Roman"/>
          <w:sz w:val="24"/>
          <w:szCs w:val="24"/>
          <w:lang w:val="en-US"/>
        </w:rPr>
      </w:pPr>
    </w:p>
    <w:p w:rsidR="00AC57EB" w:rsidRDefault="00AC57EB"/>
    <w:sectPr w:rsidR="00AC57EB" w:rsidSect="00AC5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81190"/>
    <w:rsid w:val="00881190"/>
    <w:rsid w:val="00AC5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190"/>
    <w:rPr>
      <w:rFonts w:ascii="Calibri" w:eastAsia="MS ??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</dc:creator>
  <cp:lastModifiedBy>BERTRAND</cp:lastModifiedBy>
  <cp:revision>1</cp:revision>
  <dcterms:created xsi:type="dcterms:W3CDTF">2015-08-20T10:04:00Z</dcterms:created>
  <dcterms:modified xsi:type="dcterms:W3CDTF">2015-08-20T10:04:00Z</dcterms:modified>
</cp:coreProperties>
</file>